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B9188F" w14:textId="332B2199" w:rsidR="00A05030" w:rsidRDefault="005F21C1">
      <w:pPr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Supplementa</w:t>
      </w:r>
      <w:r w:rsidR="00493F57">
        <w:rPr>
          <w:rFonts w:ascii="Times New Roman" w:hAnsi="Times New Roman" w:cs="Times New Roman" w:hint="eastAsia"/>
          <w:b/>
          <w:bCs/>
        </w:rPr>
        <w:t>ry</w:t>
      </w:r>
      <w:r>
        <w:rPr>
          <w:rFonts w:ascii="Times New Roman" w:hAnsi="Times New Roman" w:cs="Times New Roman" w:hint="eastAsia"/>
          <w:b/>
          <w:bCs/>
        </w:rPr>
        <w:t xml:space="preserve"> Table </w:t>
      </w:r>
      <w:r w:rsidR="00905162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 xml:space="preserve">4. </w:t>
      </w:r>
      <w:r>
        <w:rPr>
          <w:rFonts w:ascii="Times New Roman" w:hAnsi="Times New Roman" w:cs="Times New Roman"/>
          <w:b/>
          <w:bCs/>
        </w:rPr>
        <w:t xml:space="preserve">Bioinformatic tools using </w:t>
      </w:r>
      <w:r w:rsidR="001A6B74">
        <w:rPr>
          <w:rFonts w:ascii="Times New Roman" w:hAnsi="Times New Roman" w:cs="Times New Roman"/>
          <w:b/>
          <w:bCs/>
        </w:rPr>
        <w:t>to evaluate</w:t>
      </w:r>
      <w:r>
        <w:rPr>
          <w:rFonts w:ascii="Times New Roman" w:hAnsi="Times New Roman" w:cs="Times New Roman"/>
          <w:b/>
          <w:bCs/>
        </w:rPr>
        <w:t xml:space="preserve"> the </w:t>
      </w:r>
      <w:r w:rsidR="001A6B74">
        <w:rPr>
          <w:rFonts w:ascii="Times New Roman" w:hAnsi="Times New Roman" w:cs="Times New Roman"/>
          <w:b/>
          <w:bCs/>
        </w:rPr>
        <w:t>significance</w:t>
      </w:r>
      <w:r>
        <w:rPr>
          <w:rFonts w:ascii="Times New Roman" w:hAnsi="Times New Roman" w:cs="Times New Roman"/>
          <w:b/>
          <w:bCs/>
        </w:rPr>
        <w:t xml:space="preserve"> of </w:t>
      </w:r>
      <w:r w:rsidR="001A6B74">
        <w:rPr>
          <w:rFonts w:ascii="Times New Roman" w:hAnsi="Times New Roman" w:cs="Times New Roman"/>
          <w:b/>
          <w:bCs/>
        </w:rPr>
        <w:t>AKR1C2 in GC.</w:t>
      </w:r>
    </w:p>
    <w:p w14:paraId="021B2F39" w14:textId="77777777" w:rsidR="00493F57" w:rsidRPr="00493F57" w:rsidRDefault="00493F57">
      <w:pPr>
        <w:jc w:val="left"/>
        <w:rPr>
          <w:rFonts w:ascii="Times New Roman" w:hAnsi="Times New Roman" w:cs="Times New Roman"/>
          <w:b/>
          <w:bCs/>
        </w:rPr>
      </w:pP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3595"/>
        <w:gridCol w:w="6870"/>
        <w:gridCol w:w="3450"/>
      </w:tblGrid>
      <w:tr w:rsidR="00A05030" w:rsidRPr="004B1E8C" w14:paraId="6A5E7326" w14:textId="77777777" w:rsidTr="0036344F">
        <w:trPr>
          <w:trHeight w:val="424"/>
        </w:trPr>
        <w:tc>
          <w:tcPr>
            <w:tcW w:w="3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EFECFC" w14:textId="6D7F12E8" w:rsidR="00A05030" w:rsidRPr="004B1E8C" w:rsidRDefault="005F21C1">
            <w:pPr>
              <w:jc w:val="left"/>
              <w:rPr>
                <w:rFonts w:ascii="Times New Roman" w:hAnsi="Times New Roman" w:cs="Times New Roman"/>
              </w:rPr>
            </w:pPr>
            <w:r w:rsidRPr="004B1E8C">
              <w:rPr>
                <w:rFonts w:ascii="Times New Roman" w:hAnsi="Times New Roman" w:cs="Times New Roman"/>
              </w:rPr>
              <w:t>Dat</w:t>
            </w:r>
            <w:r w:rsidR="00D320DE" w:rsidRPr="004B1E8C">
              <w:rPr>
                <w:rFonts w:ascii="Times New Roman" w:hAnsi="Times New Roman" w:cs="Times New Roman"/>
              </w:rPr>
              <w:t>a</w:t>
            </w:r>
            <w:r w:rsidRPr="004B1E8C">
              <w:rPr>
                <w:rFonts w:ascii="Times New Roman" w:hAnsi="Times New Roman" w:cs="Times New Roman"/>
              </w:rPr>
              <w:t>base</w:t>
            </w:r>
          </w:p>
        </w:tc>
        <w:tc>
          <w:tcPr>
            <w:tcW w:w="6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633A85" w14:textId="77777777" w:rsidR="00A05030" w:rsidRPr="004B1E8C" w:rsidRDefault="005F21C1">
            <w:pPr>
              <w:jc w:val="left"/>
              <w:rPr>
                <w:rFonts w:ascii="Times New Roman" w:hAnsi="Times New Roman" w:cs="Times New Roman"/>
              </w:rPr>
            </w:pPr>
            <w:r w:rsidRPr="004B1E8C">
              <w:rPr>
                <w:rFonts w:ascii="Times New Roman" w:hAnsi="Times New Roman" w:cs="Times New Roman"/>
              </w:rPr>
              <w:t>URL</w:t>
            </w:r>
          </w:p>
        </w:tc>
        <w:tc>
          <w:tcPr>
            <w:tcW w:w="3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C8B1EB" w14:textId="77777777" w:rsidR="00A05030" w:rsidRPr="004B1E8C" w:rsidRDefault="005F21C1">
            <w:pPr>
              <w:jc w:val="left"/>
              <w:rPr>
                <w:rFonts w:ascii="Times New Roman" w:hAnsi="Times New Roman" w:cs="Times New Roman"/>
              </w:rPr>
            </w:pPr>
            <w:r w:rsidRPr="004B1E8C">
              <w:rPr>
                <w:rFonts w:ascii="Times New Roman" w:hAnsi="Times New Roman" w:cs="Times New Roman"/>
              </w:rPr>
              <w:t>Refs</w:t>
            </w:r>
          </w:p>
        </w:tc>
      </w:tr>
      <w:tr w:rsidR="00A05030" w:rsidRPr="004B1E8C" w14:paraId="07ABFC44" w14:textId="77777777" w:rsidTr="0036344F">
        <w:trPr>
          <w:trHeight w:val="438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</w:tcPr>
          <w:p w14:paraId="78342466" w14:textId="77777777" w:rsidR="00A05030" w:rsidRPr="004B1E8C" w:rsidRDefault="005F21C1" w:rsidP="0036344F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B1E8C">
              <w:rPr>
                <w:rFonts w:ascii="Times New Roman" w:hAnsi="Times New Roman" w:cs="Times New Roman"/>
              </w:rPr>
              <w:t>GEO</w:t>
            </w:r>
          </w:p>
        </w:tc>
        <w:tc>
          <w:tcPr>
            <w:tcW w:w="6870" w:type="dxa"/>
            <w:tcBorders>
              <w:top w:val="nil"/>
              <w:left w:val="nil"/>
              <w:bottom w:val="nil"/>
              <w:right w:val="nil"/>
            </w:tcBorders>
          </w:tcPr>
          <w:p w14:paraId="03654B0E" w14:textId="77777777" w:rsidR="00A05030" w:rsidRPr="004B1E8C" w:rsidRDefault="005F21C1" w:rsidP="0036344F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B1E8C">
              <w:rPr>
                <w:rFonts w:ascii="Times New Roman" w:hAnsi="Times New Roman" w:cs="Times New Roman"/>
              </w:rPr>
              <w:t>https://www.ncbi.nlm.nih.gov/gds/?term=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</w:tcPr>
          <w:p w14:paraId="5FFCFE13" w14:textId="3282C2F1" w:rsidR="00A05030" w:rsidRPr="004B1E8C" w:rsidRDefault="00321717" w:rsidP="0036344F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8256E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]</w:t>
            </w:r>
          </w:p>
        </w:tc>
      </w:tr>
      <w:tr w:rsidR="00A05030" w:rsidRPr="004B1E8C" w14:paraId="13165E29" w14:textId="77777777" w:rsidTr="0036344F">
        <w:trPr>
          <w:trHeight w:val="424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</w:tcPr>
          <w:p w14:paraId="6BF97C9D" w14:textId="77777777" w:rsidR="00A05030" w:rsidRPr="004B1E8C" w:rsidRDefault="005F21C1" w:rsidP="0036344F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B1E8C">
              <w:rPr>
                <w:rFonts w:ascii="Times New Roman" w:hAnsi="Times New Roman" w:cs="Times New Roman"/>
              </w:rPr>
              <w:t>TCGA</w:t>
            </w:r>
          </w:p>
        </w:tc>
        <w:tc>
          <w:tcPr>
            <w:tcW w:w="6870" w:type="dxa"/>
            <w:tcBorders>
              <w:top w:val="nil"/>
              <w:left w:val="nil"/>
              <w:bottom w:val="nil"/>
              <w:right w:val="nil"/>
            </w:tcBorders>
          </w:tcPr>
          <w:p w14:paraId="5D2E90EA" w14:textId="77777777" w:rsidR="00A05030" w:rsidRPr="004B1E8C" w:rsidRDefault="005F21C1" w:rsidP="0036344F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B1E8C">
              <w:rPr>
                <w:rFonts w:ascii="Times New Roman" w:hAnsi="Times New Roman" w:cs="Times New Roman"/>
              </w:rPr>
              <w:t>https://portal. gdc.cancer.gov/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</w:tcPr>
          <w:p w14:paraId="5E7A40D7" w14:textId="29A5B144" w:rsidR="00A05030" w:rsidRPr="004B1E8C" w:rsidRDefault="00321717" w:rsidP="0036344F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8256E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5]</w:t>
            </w:r>
          </w:p>
        </w:tc>
      </w:tr>
      <w:tr w:rsidR="00A05030" w:rsidRPr="004B1E8C" w14:paraId="502EB46A" w14:textId="77777777" w:rsidTr="0036344F">
        <w:trPr>
          <w:trHeight w:val="424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</w:tcPr>
          <w:p w14:paraId="5C270D81" w14:textId="77777777" w:rsidR="00A05030" w:rsidRPr="004B1E8C" w:rsidRDefault="005F21C1" w:rsidP="0036344F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B1E8C">
              <w:rPr>
                <w:rFonts w:ascii="Times New Roman" w:hAnsi="Times New Roman" w:cs="Times New Roman"/>
              </w:rPr>
              <w:t>Kaplan-Meier Plotter</w:t>
            </w:r>
          </w:p>
        </w:tc>
        <w:tc>
          <w:tcPr>
            <w:tcW w:w="6870" w:type="dxa"/>
            <w:tcBorders>
              <w:top w:val="nil"/>
              <w:left w:val="nil"/>
              <w:bottom w:val="nil"/>
              <w:right w:val="nil"/>
            </w:tcBorders>
          </w:tcPr>
          <w:p w14:paraId="613DFA0F" w14:textId="77777777" w:rsidR="00A05030" w:rsidRPr="004B1E8C" w:rsidRDefault="005F21C1" w:rsidP="0036344F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B1E8C">
              <w:rPr>
                <w:rFonts w:ascii="Times New Roman" w:hAnsi="Times New Roman" w:cs="Times New Roman"/>
              </w:rPr>
              <w:t>http://kmplot.com/analysis/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</w:tcPr>
          <w:p w14:paraId="21AEF661" w14:textId="0780D573" w:rsidR="00A05030" w:rsidRPr="004B1E8C" w:rsidRDefault="00321717" w:rsidP="0036344F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8256E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6]</w:t>
            </w:r>
          </w:p>
        </w:tc>
      </w:tr>
      <w:tr w:rsidR="00A05030" w:rsidRPr="004B1E8C" w14:paraId="1280CEBE" w14:textId="77777777" w:rsidTr="0036344F">
        <w:trPr>
          <w:trHeight w:val="20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</w:tcPr>
          <w:p w14:paraId="2ACC23CC" w14:textId="77777777" w:rsidR="00A05030" w:rsidRPr="004B1E8C" w:rsidRDefault="005F21C1" w:rsidP="0036344F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B1E8C">
              <w:rPr>
                <w:rFonts w:ascii="Times New Roman" w:hAnsi="Times New Roman" w:cs="Times New Roman"/>
              </w:rPr>
              <w:t>TNMplot</w:t>
            </w:r>
          </w:p>
        </w:tc>
        <w:tc>
          <w:tcPr>
            <w:tcW w:w="6870" w:type="dxa"/>
            <w:tcBorders>
              <w:top w:val="nil"/>
              <w:left w:val="nil"/>
              <w:bottom w:val="nil"/>
              <w:right w:val="nil"/>
            </w:tcBorders>
          </w:tcPr>
          <w:p w14:paraId="7486020D" w14:textId="77777777" w:rsidR="00A05030" w:rsidRPr="004B1E8C" w:rsidRDefault="00000000" w:rsidP="0036344F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hyperlink r:id="rId7" w:tgtFrame="https://www.ncbi.nlm.nih.gov/pmc/articles/PMC8086329/_blank" w:history="1">
              <w:r w:rsidR="005F21C1" w:rsidRPr="004B1E8C">
                <w:rPr>
                  <w:rFonts w:ascii="Times New Roman" w:hAnsi="Times New Roman" w:cs="Times New Roman"/>
                </w:rPr>
                <w:t>http://www.tnmplot.com</w:t>
              </w:r>
            </w:hyperlink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</w:tcPr>
          <w:p w14:paraId="5409AEB9" w14:textId="13154D01" w:rsidR="00A05030" w:rsidRPr="004B1E8C" w:rsidRDefault="00321717" w:rsidP="0036344F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8256E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7]</w:t>
            </w:r>
          </w:p>
        </w:tc>
      </w:tr>
      <w:tr w:rsidR="00A05030" w:rsidRPr="004B1E8C" w14:paraId="17D1D084" w14:textId="77777777" w:rsidTr="0036344F">
        <w:trPr>
          <w:trHeight w:val="438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</w:tcPr>
          <w:p w14:paraId="31052BE5" w14:textId="77777777" w:rsidR="00A05030" w:rsidRPr="004B1E8C" w:rsidRDefault="005F21C1" w:rsidP="0036344F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B1E8C">
              <w:rPr>
                <w:rFonts w:ascii="Times New Roman" w:hAnsi="Times New Roman" w:cs="Times New Roman"/>
              </w:rPr>
              <w:t>LinkedOmics</w:t>
            </w:r>
          </w:p>
        </w:tc>
        <w:tc>
          <w:tcPr>
            <w:tcW w:w="6870" w:type="dxa"/>
            <w:tcBorders>
              <w:top w:val="nil"/>
              <w:left w:val="nil"/>
              <w:bottom w:val="nil"/>
              <w:right w:val="nil"/>
            </w:tcBorders>
          </w:tcPr>
          <w:p w14:paraId="2E71C65C" w14:textId="77777777" w:rsidR="00A05030" w:rsidRPr="004B1E8C" w:rsidRDefault="005F21C1" w:rsidP="0036344F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B1E8C">
              <w:rPr>
                <w:rFonts w:ascii="Times New Roman" w:hAnsi="Times New Roman" w:cs="Times New Roman"/>
              </w:rPr>
              <w:t>http://www.linkedomics.org/admin.php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</w:tcPr>
          <w:p w14:paraId="5DD38CEA" w14:textId="6DEC0415" w:rsidR="00A05030" w:rsidRPr="004B1E8C" w:rsidRDefault="00321717" w:rsidP="0036344F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A02EC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9]</w:t>
            </w:r>
          </w:p>
        </w:tc>
      </w:tr>
      <w:tr w:rsidR="00A05030" w:rsidRPr="004B1E8C" w14:paraId="70457B75" w14:textId="77777777" w:rsidTr="0036344F">
        <w:trPr>
          <w:trHeight w:val="424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</w:tcPr>
          <w:p w14:paraId="673913D2" w14:textId="77777777" w:rsidR="00A05030" w:rsidRPr="004B1E8C" w:rsidRDefault="005F21C1" w:rsidP="0036344F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B1E8C">
              <w:rPr>
                <w:rFonts w:ascii="Times New Roman" w:hAnsi="Times New Roman" w:cs="Times New Roman"/>
              </w:rPr>
              <w:t>TISIDB</w:t>
            </w:r>
          </w:p>
        </w:tc>
        <w:tc>
          <w:tcPr>
            <w:tcW w:w="6870" w:type="dxa"/>
            <w:tcBorders>
              <w:top w:val="nil"/>
              <w:left w:val="nil"/>
              <w:bottom w:val="nil"/>
              <w:right w:val="nil"/>
            </w:tcBorders>
          </w:tcPr>
          <w:p w14:paraId="13BA3E27" w14:textId="77777777" w:rsidR="00A05030" w:rsidRPr="004B1E8C" w:rsidRDefault="005F21C1" w:rsidP="0036344F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B1E8C">
              <w:rPr>
                <w:rFonts w:ascii="Times New Roman" w:hAnsi="Times New Roman" w:cs="Times New Roman"/>
              </w:rPr>
              <w:t>http://cis.hku.hk/TISIDB/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</w:tcPr>
          <w:p w14:paraId="6AEF0FFE" w14:textId="2A1E74BC" w:rsidR="00A05030" w:rsidRPr="004B1E8C" w:rsidRDefault="00321717" w:rsidP="0036344F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8256EA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3]</w:t>
            </w:r>
          </w:p>
        </w:tc>
      </w:tr>
      <w:tr w:rsidR="008613F0" w:rsidRPr="004B1E8C" w14:paraId="3D28E3AE" w14:textId="77777777" w:rsidTr="00956D7B">
        <w:trPr>
          <w:trHeight w:val="424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</w:tcPr>
          <w:p w14:paraId="6140B9C6" w14:textId="0FF37518" w:rsidR="008613F0" w:rsidRPr="004B1E8C" w:rsidRDefault="00D161DB" w:rsidP="0036344F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D161DB">
              <w:rPr>
                <w:rFonts w:ascii="Times New Roman" w:hAnsi="Times New Roman" w:cs="Times New Roman"/>
              </w:rPr>
              <w:t xml:space="preserve">TIMER </w:t>
            </w:r>
          </w:p>
        </w:tc>
        <w:tc>
          <w:tcPr>
            <w:tcW w:w="6870" w:type="dxa"/>
            <w:tcBorders>
              <w:top w:val="nil"/>
              <w:left w:val="nil"/>
              <w:bottom w:val="nil"/>
              <w:right w:val="nil"/>
            </w:tcBorders>
          </w:tcPr>
          <w:p w14:paraId="0B23C4F6" w14:textId="7A30AD85" w:rsidR="008613F0" w:rsidRPr="004B1E8C" w:rsidRDefault="005F21C1" w:rsidP="0036344F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F21C1">
              <w:rPr>
                <w:rFonts w:ascii="Times New Roman" w:hAnsi="Times New Roman" w:cs="Times New Roman"/>
              </w:rPr>
              <w:t>https://cistrome.shinyapps.io/timer/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</w:tcPr>
          <w:p w14:paraId="7647D7A6" w14:textId="052C6A9A" w:rsidR="008613F0" w:rsidRPr="004B1E8C" w:rsidRDefault="00321717" w:rsidP="0036344F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8256EA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4]</w:t>
            </w:r>
          </w:p>
        </w:tc>
      </w:tr>
      <w:tr w:rsidR="00956D7B" w:rsidRPr="004B1E8C" w14:paraId="2B9FCCEA" w14:textId="77777777" w:rsidTr="0036344F">
        <w:trPr>
          <w:trHeight w:val="424"/>
        </w:trPr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3CCA01" w14:textId="72FB525A" w:rsidR="00956D7B" w:rsidRPr="00D161DB" w:rsidRDefault="00956D7B" w:rsidP="0036344F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EPIA2.0</w:t>
            </w:r>
          </w:p>
        </w:tc>
        <w:tc>
          <w:tcPr>
            <w:tcW w:w="6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1E53AA" w14:textId="1E478684" w:rsidR="00956D7B" w:rsidRPr="005F21C1" w:rsidRDefault="00956D7B" w:rsidP="0036344F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956D7B">
              <w:rPr>
                <w:rFonts w:ascii="Times New Roman" w:hAnsi="Times New Roman" w:cs="Times New Roman"/>
              </w:rPr>
              <w:t>http://gepia.cancer-pku.cn/</w:t>
            </w:r>
          </w:p>
        </w:tc>
        <w:tc>
          <w:tcPr>
            <w:tcW w:w="3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7C8FA7" w14:textId="7EA23190" w:rsidR="00956D7B" w:rsidRPr="00D161DB" w:rsidRDefault="00321717" w:rsidP="0036344F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8256E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8]</w:t>
            </w:r>
          </w:p>
        </w:tc>
      </w:tr>
    </w:tbl>
    <w:p w14:paraId="349E1ED5" w14:textId="77777777" w:rsidR="00A05030" w:rsidRDefault="00A05030">
      <w:pPr>
        <w:rPr>
          <w:rFonts w:ascii="Times New Roman" w:hAnsi="Times New Roman" w:cs="Times New Roman"/>
        </w:rPr>
      </w:pPr>
    </w:p>
    <w:sectPr w:rsidR="00A05030" w:rsidSect="009E520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A62A80" w14:textId="77777777" w:rsidR="00463BA1" w:rsidRDefault="00463BA1" w:rsidP="008256EA">
      <w:r>
        <w:separator/>
      </w:r>
    </w:p>
  </w:endnote>
  <w:endnote w:type="continuationSeparator" w:id="0">
    <w:p w14:paraId="2CE3E0A5" w14:textId="77777777" w:rsidR="00463BA1" w:rsidRDefault="00463BA1" w:rsidP="008256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EC1247" w14:textId="77777777" w:rsidR="00463BA1" w:rsidRDefault="00463BA1" w:rsidP="008256EA">
      <w:r>
        <w:separator/>
      </w:r>
    </w:p>
  </w:footnote>
  <w:footnote w:type="continuationSeparator" w:id="0">
    <w:p w14:paraId="553E53BF" w14:textId="77777777" w:rsidR="00463BA1" w:rsidRDefault="00463BA1" w:rsidP="008256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5A7D692F"/>
    <w:rsid w:val="000D1F82"/>
    <w:rsid w:val="001A6B74"/>
    <w:rsid w:val="001E1414"/>
    <w:rsid w:val="001E1898"/>
    <w:rsid w:val="001E5B39"/>
    <w:rsid w:val="00276913"/>
    <w:rsid w:val="00321717"/>
    <w:rsid w:val="0036344F"/>
    <w:rsid w:val="004247E7"/>
    <w:rsid w:val="0045658A"/>
    <w:rsid w:val="00463BA1"/>
    <w:rsid w:val="00493F57"/>
    <w:rsid w:val="004B1E8C"/>
    <w:rsid w:val="004F424B"/>
    <w:rsid w:val="00535EB1"/>
    <w:rsid w:val="00536241"/>
    <w:rsid w:val="00543EDF"/>
    <w:rsid w:val="005B0629"/>
    <w:rsid w:val="005E3AB2"/>
    <w:rsid w:val="005F21C1"/>
    <w:rsid w:val="006044BA"/>
    <w:rsid w:val="00731231"/>
    <w:rsid w:val="008256EA"/>
    <w:rsid w:val="008613F0"/>
    <w:rsid w:val="008C5C7C"/>
    <w:rsid w:val="00905162"/>
    <w:rsid w:val="00956D7B"/>
    <w:rsid w:val="009D4BF2"/>
    <w:rsid w:val="009E5204"/>
    <w:rsid w:val="00A02EC1"/>
    <w:rsid w:val="00A05030"/>
    <w:rsid w:val="00A35EFD"/>
    <w:rsid w:val="00C15BEE"/>
    <w:rsid w:val="00D161DB"/>
    <w:rsid w:val="00D320DE"/>
    <w:rsid w:val="00F81957"/>
    <w:rsid w:val="0E710271"/>
    <w:rsid w:val="0EDA0B48"/>
    <w:rsid w:val="11151C68"/>
    <w:rsid w:val="154946AD"/>
    <w:rsid w:val="3FC21BC6"/>
    <w:rsid w:val="4FD90EA1"/>
    <w:rsid w:val="5A7D692F"/>
    <w:rsid w:val="63E1015F"/>
    <w:rsid w:val="66DC3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EB7729"/>
  <w15:docId w15:val="{31ED2F3B-24E8-41DE-BEB9-768ECB957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2">
    <w:name w:val="heading 2"/>
    <w:basedOn w:val="a"/>
    <w:next w:val="a"/>
    <w:semiHidden/>
    <w:unhideWhenUsed/>
    <w:qFormat/>
    <w:pPr>
      <w:spacing w:beforeAutospacing="1" w:afterAutospacing="1"/>
      <w:jc w:val="left"/>
      <w:outlineLvl w:val="1"/>
    </w:pPr>
    <w:rPr>
      <w:rFonts w:ascii="宋体" w:eastAsia="宋体" w:hAnsi="宋体" w:cs="Times New Roman" w:hint="eastAsia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qFormat/>
    <w:rPr>
      <w:color w:val="0000FF"/>
      <w:u w:val="single"/>
    </w:rPr>
  </w:style>
  <w:style w:type="paragraph" w:customStyle="1" w:styleId="Style5">
    <w:name w:val="_Style 5"/>
    <w:basedOn w:val="a"/>
    <w:next w:val="a"/>
    <w:qFormat/>
    <w:pPr>
      <w:pBdr>
        <w:bottom w:val="single" w:sz="6" w:space="1" w:color="auto"/>
      </w:pBdr>
      <w:jc w:val="center"/>
    </w:pPr>
    <w:rPr>
      <w:rFonts w:ascii="Arial" w:eastAsia="宋体"/>
      <w:vanish/>
      <w:sz w:val="16"/>
    </w:rPr>
  </w:style>
  <w:style w:type="paragraph" w:customStyle="1" w:styleId="Style6">
    <w:name w:val="_Style 6"/>
    <w:basedOn w:val="a"/>
    <w:next w:val="a"/>
    <w:qFormat/>
    <w:pPr>
      <w:pBdr>
        <w:top w:val="single" w:sz="6" w:space="1" w:color="auto"/>
      </w:pBdr>
      <w:jc w:val="center"/>
    </w:pPr>
    <w:rPr>
      <w:rFonts w:ascii="Arial" w:eastAsia="宋体"/>
      <w:vanish/>
      <w:sz w:val="16"/>
    </w:r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tnmplot.com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88</Words>
  <Characters>505</Characters>
  <Application>Microsoft Office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qj</dc:creator>
  <cp:keywords/>
  <dc:description/>
  <cp:lastModifiedBy>2242657853@qq.com</cp:lastModifiedBy>
  <cp:revision>4</cp:revision>
  <dcterms:created xsi:type="dcterms:W3CDTF">2021-05-26T07:23:00Z</dcterms:created>
  <dcterms:modified xsi:type="dcterms:W3CDTF">2023-01-17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8A3E2B28603E4A189BDAF1447C138FF3</vt:lpwstr>
  </property>
</Properties>
</file>